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198D3F" w14:textId="77777777" w:rsidR="00C91F30" w:rsidRPr="000A437E" w:rsidRDefault="00C91F30" w:rsidP="007B2DAF"/>
    <w:tbl>
      <w:tblPr>
        <w:tblW w:w="10384" w:type="dxa"/>
        <w:tblLook w:val="04A0" w:firstRow="1" w:lastRow="0" w:firstColumn="1" w:lastColumn="0" w:noHBand="0" w:noVBand="1"/>
      </w:tblPr>
      <w:tblGrid>
        <w:gridCol w:w="1805"/>
        <w:gridCol w:w="899"/>
        <w:gridCol w:w="899"/>
        <w:gridCol w:w="793"/>
        <w:gridCol w:w="794"/>
        <w:gridCol w:w="899"/>
        <w:gridCol w:w="899"/>
        <w:gridCol w:w="793"/>
        <w:gridCol w:w="892"/>
        <w:gridCol w:w="803"/>
        <w:gridCol w:w="918"/>
      </w:tblGrid>
      <w:tr w:rsidR="007B2DAF" w:rsidRPr="000A437E" w14:paraId="5A685249" w14:textId="77777777" w:rsidTr="00DA1FFB">
        <w:trPr>
          <w:trHeight w:val="241"/>
        </w:trPr>
        <w:tc>
          <w:tcPr>
            <w:tcW w:w="1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82FCBD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 xml:space="preserve">*Risk perception 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6AF95" w14:textId="77777777" w:rsidR="007B2DAF" w:rsidRPr="000A437E" w:rsidRDefault="007B2DAF" w:rsidP="00DA1FFB">
            <w:r w:rsidRPr="000A437E">
              <w:t>Control (122)</w:t>
            </w:r>
          </w:p>
        </w:tc>
        <w:tc>
          <w:tcPr>
            <w:tcW w:w="3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AC78F" w14:textId="77777777" w:rsidR="007B2DAF" w:rsidRPr="000A437E" w:rsidRDefault="007B2DAF" w:rsidP="00DA1FFB">
            <w:r w:rsidRPr="000A437E">
              <w:t>Intervention (119)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6B062" w14:textId="77777777" w:rsidR="007B2DAF" w:rsidRPr="000A437E" w:rsidRDefault="007B2DAF" w:rsidP="00DA1FFB">
            <w:r w:rsidRPr="000A437E"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198DF8" w14:textId="77777777" w:rsidR="007B2DAF" w:rsidRPr="000A437E" w:rsidRDefault="007B2DAF" w:rsidP="00DA1FFB">
            <w:r w:rsidRPr="000A437E">
              <w:t> </w:t>
            </w:r>
          </w:p>
        </w:tc>
      </w:tr>
      <w:tr w:rsidR="007B2DAF" w:rsidRPr="000A437E" w14:paraId="2B69A0DE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A9A3" w14:textId="77777777" w:rsidR="007B2DAF" w:rsidRPr="000A437E" w:rsidRDefault="007B2DAF" w:rsidP="00DA1FFB">
            <w:r w:rsidRPr="000A437E"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DBA5E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r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6E0F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ost</w:t>
            </w:r>
          </w:p>
        </w:tc>
        <w:tc>
          <w:tcPr>
            <w:tcW w:w="15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1FAFC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Mean Diff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65E9A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r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8179B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ost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E7119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Mean Diff</w:t>
            </w:r>
          </w:p>
        </w:tc>
        <w:tc>
          <w:tcPr>
            <w:tcW w:w="17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931C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DID</w:t>
            </w:r>
          </w:p>
        </w:tc>
      </w:tr>
      <w:tr w:rsidR="007B2DAF" w:rsidRPr="000A437E" w14:paraId="0484B2CE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D3CB1" w14:textId="77777777" w:rsidR="007B2DAF" w:rsidRPr="000A437E" w:rsidRDefault="007B2DAF" w:rsidP="00DA1FFB">
            <w:r w:rsidRPr="000A437E">
              <w:t> </w:t>
            </w:r>
            <w:r w:rsidRPr="000A437E">
              <w:rPr>
                <w:b/>
                <w:bCs/>
              </w:rPr>
              <w:t>Risk perception data IT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E1630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 xml:space="preserve">Mean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5F8A4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 xml:space="preserve">Mean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0972E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46CE5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 valu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2254F9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 xml:space="preserve">Mean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2AEBF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 xml:space="preserve">Mean 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6AA82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17FDE4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 value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3E44E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Mea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A3AF5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P value</w:t>
            </w:r>
          </w:p>
        </w:tc>
      </w:tr>
      <w:tr w:rsidR="007B2DAF" w:rsidRPr="000A437E" w14:paraId="2982FC54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C4E97" w14:textId="77777777" w:rsidR="007B2DAF" w:rsidRPr="000A437E" w:rsidRDefault="007B2DAF" w:rsidP="00DA1FFB">
            <w:r w:rsidRPr="000A437E">
              <w:t>8-item ind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FFB2E" w14:textId="77777777" w:rsidR="007B2DAF" w:rsidRPr="000A437E" w:rsidRDefault="007B2DAF" w:rsidP="00DA1FFB">
            <w:r w:rsidRPr="000A437E">
              <w:t>14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3E503" w14:textId="77777777" w:rsidR="007B2DAF" w:rsidRPr="000A437E" w:rsidRDefault="007B2DAF" w:rsidP="00DA1FFB">
            <w:r w:rsidRPr="000A437E">
              <w:t>15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55AA3" w14:textId="77777777" w:rsidR="007B2DAF" w:rsidRPr="000A437E" w:rsidRDefault="007B2DAF" w:rsidP="00DA1FFB">
            <w:r w:rsidRPr="000A437E"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3020C" w14:textId="77777777" w:rsidR="007B2DAF" w:rsidRPr="000A437E" w:rsidRDefault="007B2DAF" w:rsidP="00DA1FFB">
            <w:r w:rsidRPr="000A437E"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2503E" w14:textId="77777777" w:rsidR="007B2DAF" w:rsidRPr="000A437E" w:rsidRDefault="007B2DAF" w:rsidP="00DA1FFB">
            <w:r w:rsidRPr="000A437E">
              <w:t>13.6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D11BF" w14:textId="77777777" w:rsidR="007B2DAF" w:rsidRPr="000A437E" w:rsidRDefault="007B2DAF" w:rsidP="00DA1FFB">
            <w:r w:rsidRPr="000A437E">
              <w:t>15.87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3EA135" w14:textId="77777777" w:rsidR="007B2DAF" w:rsidRPr="000A437E" w:rsidRDefault="007B2DAF" w:rsidP="00DA1FFB">
            <w:r w:rsidRPr="000A437E">
              <w:t>2.2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BB3968" w14:textId="77777777" w:rsidR="007B2DAF" w:rsidRPr="000A437E" w:rsidRDefault="007B2DAF" w:rsidP="00DA1FFB">
            <w:r w:rsidRPr="000A437E">
              <w:t>&lt;.0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62BBD" w14:textId="77777777" w:rsidR="007B2DAF" w:rsidRPr="000A437E" w:rsidRDefault="007B2DAF" w:rsidP="00DA1FFB">
            <w:r w:rsidRPr="000A437E">
              <w:t>1.1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18CD26" w14:textId="77777777" w:rsidR="007B2DAF" w:rsidRPr="000A437E" w:rsidRDefault="007B2DAF" w:rsidP="00DA1FFB">
            <w:r w:rsidRPr="000A437E">
              <w:t>0.13</w:t>
            </w:r>
          </w:p>
        </w:tc>
      </w:tr>
      <w:tr w:rsidR="007B2DAF" w:rsidRPr="000A437E" w14:paraId="1FDB60AA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6EDF8" w14:textId="77777777" w:rsidR="007B2DAF" w:rsidRPr="000A437E" w:rsidRDefault="007B2DAF" w:rsidP="00DA1FFB">
            <w:r w:rsidRPr="000A437E">
              <w:t>10-item ind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B41991" w14:textId="77777777" w:rsidR="007B2DAF" w:rsidRPr="000A437E" w:rsidRDefault="007B2DAF" w:rsidP="00DA1FFB">
            <w:r w:rsidRPr="000A437E">
              <w:t>18.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57451" w14:textId="77777777" w:rsidR="007B2DAF" w:rsidRPr="000A437E" w:rsidRDefault="007B2DAF" w:rsidP="00DA1FFB">
            <w:r w:rsidRPr="000A437E">
              <w:t>19.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C1A72" w14:textId="77777777" w:rsidR="007B2DAF" w:rsidRPr="000A437E" w:rsidRDefault="007B2DAF" w:rsidP="00DA1FFB">
            <w:r w:rsidRPr="000A437E"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DF6B25" w14:textId="77777777" w:rsidR="007B2DAF" w:rsidRPr="000A437E" w:rsidRDefault="007B2DAF" w:rsidP="00DA1FFB">
            <w:r w:rsidRPr="000A437E">
              <w:t>0.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E3B37" w14:textId="77777777" w:rsidR="007B2DAF" w:rsidRPr="000A437E" w:rsidRDefault="007B2DAF" w:rsidP="00DA1FFB">
            <w:r w:rsidRPr="000A437E">
              <w:t>17.8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27F7A" w14:textId="77777777" w:rsidR="007B2DAF" w:rsidRPr="000A437E" w:rsidRDefault="007B2DAF" w:rsidP="00DA1FFB">
            <w:r w:rsidRPr="000A437E">
              <w:t>20.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144A3" w14:textId="77777777" w:rsidR="007B2DAF" w:rsidRPr="000A437E" w:rsidRDefault="007B2DAF" w:rsidP="00DA1FFB">
            <w:r w:rsidRPr="000A437E">
              <w:t>2.2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2E879" w14:textId="77777777" w:rsidR="007B2DAF" w:rsidRPr="000A437E" w:rsidRDefault="007B2DAF" w:rsidP="00DA1FFB">
            <w:r w:rsidRPr="000A437E">
              <w:t>&lt;.0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D39D4" w14:textId="77777777" w:rsidR="007B2DAF" w:rsidRPr="000A437E" w:rsidRDefault="007B2DAF" w:rsidP="00DA1FFB">
            <w:r w:rsidRPr="000A437E">
              <w:t>1.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06BFB" w14:textId="77777777" w:rsidR="007B2DAF" w:rsidRPr="000A437E" w:rsidRDefault="007B2DAF" w:rsidP="00DA1FFB">
            <w:r w:rsidRPr="000A437E">
              <w:t>0.12</w:t>
            </w:r>
          </w:p>
        </w:tc>
      </w:tr>
      <w:tr w:rsidR="007B2DAF" w:rsidRPr="000A437E" w14:paraId="3CC3E4C4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8237D" w14:textId="77777777" w:rsidR="007B2DAF" w:rsidRPr="000A437E" w:rsidRDefault="007B2DAF" w:rsidP="00DA1FFB">
            <w:pPr>
              <w:rPr>
                <w:b/>
                <w:bCs/>
              </w:rPr>
            </w:pPr>
            <w:r w:rsidRPr="000A437E">
              <w:rPr>
                <w:b/>
                <w:bCs/>
              </w:rPr>
              <w:t>Risk perception data PP</w:t>
            </w:r>
          </w:p>
        </w:tc>
        <w:tc>
          <w:tcPr>
            <w:tcW w:w="3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6420F" w14:textId="77777777" w:rsidR="007B2DAF" w:rsidRPr="000A437E" w:rsidRDefault="007B2DAF" w:rsidP="00DA1FFB">
            <w:r w:rsidRPr="000A437E">
              <w:t>Control (122)</w:t>
            </w:r>
          </w:p>
        </w:tc>
        <w:tc>
          <w:tcPr>
            <w:tcW w:w="34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11682" w14:textId="77777777" w:rsidR="007B2DAF" w:rsidRPr="000A437E" w:rsidRDefault="007B2DAF" w:rsidP="00DA1FFB">
            <w:r w:rsidRPr="000A437E">
              <w:t>Intervention (95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969FE" w14:textId="77777777" w:rsidR="007B2DAF" w:rsidRPr="000A437E" w:rsidRDefault="007B2DAF" w:rsidP="00DA1FFB">
            <w:r w:rsidRPr="000A437E"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1D47" w14:textId="77777777" w:rsidR="007B2DAF" w:rsidRPr="000A437E" w:rsidRDefault="007B2DAF" w:rsidP="00DA1FFB">
            <w:r w:rsidRPr="000A437E">
              <w:t> </w:t>
            </w:r>
          </w:p>
        </w:tc>
      </w:tr>
      <w:tr w:rsidR="007B2DAF" w:rsidRPr="000A437E" w14:paraId="204D72DD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00FB" w14:textId="77777777" w:rsidR="007B2DAF" w:rsidRPr="000A437E" w:rsidRDefault="007B2DAF" w:rsidP="00DA1FFB">
            <w:r w:rsidRPr="000A437E">
              <w:t xml:space="preserve">8-item index 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E657E" w14:textId="77777777" w:rsidR="007B2DAF" w:rsidRPr="000A437E" w:rsidRDefault="007B2DAF" w:rsidP="00DA1FFB">
            <w:r w:rsidRPr="000A437E">
              <w:t>14.0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F8511D" w14:textId="77777777" w:rsidR="007B2DAF" w:rsidRPr="000A437E" w:rsidRDefault="007B2DAF" w:rsidP="00DA1FFB">
            <w:r w:rsidRPr="000A437E">
              <w:t>15.1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A42C" w14:textId="77777777" w:rsidR="007B2DAF" w:rsidRPr="000A437E" w:rsidRDefault="007B2DAF" w:rsidP="00DA1FFB">
            <w:r w:rsidRPr="000A437E"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2EF45" w14:textId="77777777" w:rsidR="007B2DAF" w:rsidRPr="000A437E" w:rsidRDefault="007B2DAF" w:rsidP="00DA1FFB">
            <w:r w:rsidRPr="000A437E">
              <w:t>0.0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E20841" w14:textId="77777777" w:rsidR="007B2DAF" w:rsidRPr="000A437E" w:rsidRDefault="007B2DAF" w:rsidP="00DA1FFB">
            <w:r w:rsidRPr="000A437E">
              <w:t>13.4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36575" w14:textId="77777777" w:rsidR="007B2DAF" w:rsidRPr="000A437E" w:rsidRDefault="007B2DAF" w:rsidP="00DA1FFB">
            <w:r w:rsidRPr="000A437E">
              <w:t>16.09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37E3B0" w14:textId="77777777" w:rsidR="007B2DAF" w:rsidRPr="000A437E" w:rsidRDefault="007B2DAF" w:rsidP="00DA1FFB">
            <w:r w:rsidRPr="000A437E">
              <w:t>2.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26BAE4" w14:textId="77777777" w:rsidR="007B2DAF" w:rsidRPr="000A437E" w:rsidRDefault="007B2DAF" w:rsidP="00DA1FFB">
            <w:r w:rsidRPr="000A437E">
              <w:t>&lt;.0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DCA281" w14:textId="77777777" w:rsidR="007B2DAF" w:rsidRPr="000A437E" w:rsidRDefault="007B2DAF" w:rsidP="00DA1FFB">
            <w:r w:rsidRPr="000A437E">
              <w:t>1.5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31B5C" w14:textId="77777777" w:rsidR="007B2DAF" w:rsidRPr="000A437E" w:rsidRDefault="007B2DAF" w:rsidP="00DA1FFB">
            <w:r w:rsidRPr="000A437E">
              <w:t>0.04</w:t>
            </w:r>
          </w:p>
        </w:tc>
      </w:tr>
      <w:tr w:rsidR="007B2DAF" w:rsidRPr="000A437E" w14:paraId="08ED9190" w14:textId="77777777" w:rsidTr="00DA1FFB">
        <w:trPr>
          <w:trHeight w:val="241"/>
        </w:trPr>
        <w:tc>
          <w:tcPr>
            <w:tcW w:w="18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C44FA" w14:textId="77777777" w:rsidR="007B2DAF" w:rsidRPr="000A437E" w:rsidRDefault="007B2DAF" w:rsidP="00DA1FFB">
            <w:r w:rsidRPr="000A437E">
              <w:t>10-item index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2F099A" w14:textId="77777777" w:rsidR="007B2DAF" w:rsidRPr="000A437E" w:rsidRDefault="007B2DAF" w:rsidP="00DA1FFB">
            <w:r w:rsidRPr="000A437E">
              <w:t>18.4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905087" w14:textId="77777777" w:rsidR="007B2DAF" w:rsidRPr="000A437E" w:rsidRDefault="007B2DAF" w:rsidP="00DA1FFB">
            <w:r w:rsidRPr="000A437E">
              <w:t>19.4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6E475A" w14:textId="77777777" w:rsidR="007B2DAF" w:rsidRPr="000A437E" w:rsidRDefault="007B2DAF" w:rsidP="00DA1FFB">
            <w:r w:rsidRPr="000A437E">
              <w:t>0.9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B40849" w14:textId="77777777" w:rsidR="007B2DAF" w:rsidRPr="000A437E" w:rsidRDefault="007B2DAF" w:rsidP="00DA1FFB">
            <w:r w:rsidRPr="000A437E">
              <w:t>0.0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EA206" w14:textId="77777777" w:rsidR="007B2DAF" w:rsidRPr="000A437E" w:rsidRDefault="007B2DAF" w:rsidP="00DA1FFB">
            <w:r w:rsidRPr="000A437E">
              <w:t>17.6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8AA14A" w14:textId="77777777" w:rsidR="007B2DAF" w:rsidRPr="000A437E" w:rsidRDefault="007B2DAF" w:rsidP="00DA1FFB">
            <w:r w:rsidRPr="000A437E">
              <w:t>20.36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A56F2" w14:textId="77777777" w:rsidR="007B2DAF" w:rsidRPr="000A437E" w:rsidRDefault="007B2DAF" w:rsidP="00DA1FFB">
            <w:r w:rsidRPr="000A437E">
              <w:t>2.7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64B32" w14:textId="77777777" w:rsidR="007B2DAF" w:rsidRPr="000A437E" w:rsidRDefault="007B2DAF" w:rsidP="00DA1FFB">
            <w:r w:rsidRPr="000A437E">
              <w:t>&lt;.0001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F895E" w14:textId="77777777" w:rsidR="007B2DAF" w:rsidRPr="000A437E" w:rsidRDefault="007B2DAF" w:rsidP="00DA1FFB">
            <w:r w:rsidRPr="000A437E">
              <w:t>1.7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85AA93" w14:textId="77777777" w:rsidR="007B2DAF" w:rsidRPr="000A437E" w:rsidRDefault="007B2DAF" w:rsidP="00DA1FFB">
            <w:r w:rsidRPr="000A437E">
              <w:t>0.03</w:t>
            </w:r>
          </w:p>
        </w:tc>
      </w:tr>
      <w:tr w:rsidR="007B2DAF" w:rsidRPr="000A437E" w14:paraId="2246E05C" w14:textId="77777777" w:rsidTr="00DA1FFB">
        <w:trPr>
          <w:trHeight w:val="241"/>
        </w:trPr>
        <w:tc>
          <w:tcPr>
            <w:tcW w:w="10384" w:type="dxa"/>
            <w:gridSpan w:val="11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F5F1B8" w14:textId="77777777" w:rsidR="007B2DAF" w:rsidRPr="000A437E" w:rsidRDefault="007B2DAF" w:rsidP="00DA1FFB">
            <w:pPr>
              <w:rPr>
                <w:vertAlign w:val="superscript"/>
              </w:rPr>
            </w:pPr>
            <w:r w:rsidRPr="000A437E">
              <w:rPr>
                <w:vertAlign w:val="superscript"/>
              </w:rPr>
              <w:t>ITT = Intention-To-Treat Analysis</w:t>
            </w:r>
          </w:p>
        </w:tc>
      </w:tr>
      <w:tr w:rsidR="007B2DAF" w:rsidRPr="000A437E" w14:paraId="191BEF7C" w14:textId="77777777" w:rsidTr="00DA1FFB">
        <w:trPr>
          <w:trHeight w:val="241"/>
        </w:trPr>
        <w:tc>
          <w:tcPr>
            <w:tcW w:w="10384" w:type="dxa"/>
            <w:gridSpan w:val="11"/>
            <w:noWrap/>
            <w:vAlign w:val="bottom"/>
            <w:hideMark/>
          </w:tcPr>
          <w:p w14:paraId="1419EBF6" w14:textId="77777777" w:rsidR="007B2DAF" w:rsidRPr="000A437E" w:rsidRDefault="007B2DAF" w:rsidP="00DA1FFB">
            <w:pPr>
              <w:rPr>
                <w:vertAlign w:val="superscript"/>
              </w:rPr>
            </w:pPr>
            <w:r w:rsidRPr="000A437E">
              <w:rPr>
                <w:vertAlign w:val="superscript"/>
              </w:rPr>
              <w:t>PP = Per-Protocol Analysis</w:t>
            </w:r>
          </w:p>
          <w:p w14:paraId="417DFB3B" w14:textId="77777777" w:rsidR="007B2DAF" w:rsidRPr="000A437E" w:rsidRDefault="007B2DAF" w:rsidP="00DA1FFB">
            <w:pPr>
              <w:rPr>
                <w:vertAlign w:val="superscript"/>
              </w:rPr>
            </w:pPr>
            <w:r w:rsidRPr="000A437E">
              <w:rPr>
                <w:vertAlign w:val="superscript"/>
              </w:rPr>
              <w:t>DID= Difference in Difference</w:t>
            </w:r>
          </w:p>
        </w:tc>
      </w:tr>
    </w:tbl>
    <w:p w14:paraId="27250E03" w14:textId="77777777" w:rsidR="00750912" w:rsidRDefault="00750912"/>
    <w:sectPr w:rsidR="00750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AF"/>
    <w:rsid w:val="0001601F"/>
    <w:rsid w:val="00027F16"/>
    <w:rsid w:val="00044030"/>
    <w:rsid w:val="00045318"/>
    <w:rsid w:val="0005607B"/>
    <w:rsid w:val="000616DD"/>
    <w:rsid w:val="00082898"/>
    <w:rsid w:val="000A1B26"/>
    <w:rsid w:val="000A605C"/>
    <w:rsid w:val="000A7838"/>
    <w:rsid w:val="000B1C1C"/>
    <w:rsid w:val="000D11EA"/>
    <w:rsid w:val="000D4519"/>
    <w:rsid w:val="000D5251"/>
    <w:rsid w:val="000E6F1B"/>
    <w:rsid w:val="000F45E7"/>
    <w:rsid w:val="000F5D2E"/>
    <w:rsid w:val="00101601"/>
    <w:rsid w:val="0012114A"/>
    <w:rsid w:val="001263C7"/>
    <w:rsid w:val="00144861"/>
    <w:rsid w:val="00154FD2"/>
    <w:rsid w:val="0015773D"/>
    <w:rsid w:val="00161E07"/>
    <w:rsid w:val="00180593"/>
    <w:rsid w:val="00183DA7"/>
    <w:rsid w:val="00187D0A"/>
    <w:rsid w:val="0019534D"/>
    <w:rsid w:val="001A7A1A"/>
    <w:rsid w:val="001B49CE"/>
    <w:rsid w:val="001E1597"/>
    <w:rsid w:val="001F6C8F"/>
    <w:rsid w:val="001F74F5"/>
    <w:rsid w:val="0020377A"/>
    <w:rsid w:val="00206BB1"/>
    <w:rsid w:val="0022229B"/>
    <w:rsid w:val="002333F0"/>
    <w:rsid w:val="0025485F"/>
    <w:rsid w:val="00291B61"/>
    <w:rsid w:val="0029353A"/>
    <w:rsid w:val="002A030C"/>
    <w:rsid w:val="002A235F"/>
    <w:rsid w:val="002A4078"/>
    <w:rsid w:val="002D558F"/>
    <w:rsid w:val="002E1F9E"/>
    <w:rsid w:val="002E46AB"/>
    <w:rsid w:val="00324AAB"/>
    <w:rsid w:val="00354A7F"/>
    <w:rsid w:val="00366125"/>
    <w:rsid w:val="00366F5F"/>
    <w:rsid w:val="00382190"/>
    <w:rsid w:val="0039220F"/>
    <w:rsid w:val="00393EA3"/>
    <w:rsid w:val="003A121C"/>
    <w:rsid w:val="003C63EA"/>
    <w:rsid w:val="0043351B"/>
    <w:rsid w:val="00457E8E"/>
    <w:rsid w:val="004A0D7C"/>
    <w:rsid w:val="004A327D"/>
    <w:rsid w:val="004A790B"/>
    <w:rsid w:val="004B52AE"/>
    <w:rsid w:val="004C268C"/>
    <w:rsid w:val="004C3B0D"/>
    <w:rsid w:val="004D49A2"/>
    <w:rsid w:val="004F110A"/>
    <w:rsid w:val="005335A4"/>
    <w:rsid w:val="0054160B"/>
    <w:rsid w:val="00543052"/>
    <w:rsid w:val="00545B6A"/>
    <w:rsid w:val="00554F7A"/>
    <w:rsid w:val="005721B7"/>
    <w:rsid w:val="005770B8"/>
    <w:rsid w:val="005856D4"/>
    <w:rsid w:val="00585ED4"/>
    <w:rsid w:val="00595C6A"/>
    <w:rsid w:val="005968C5"/>
    <w:rsid w:val="005A4E8C"/>
    <w:rsid w:val="005E7C2A"/>
    <w:rsid w:val="005F365C"/>
    <w:rsid w:val="006216A2"/>
    <w:rsid w:val="0062373A"/>
    <w:rsid w:val="006258F9"/>
    <w:rsid w:val="00626BB5"/>
    <w:rsid w:val="006312F6"/>
    <w:rsid w:val="00632F5A"/>
    <w:rsid w:val="00633D69"/>
    <w:rsid w:val="00640984"/>
    <w:rsid w:val="00652FB1"/>
    <w:rsid w:val="006671F1"/>
    <w:rsid w:val="006769ED"/>
    <w:rsid w:val="006B35E9"/>
    <w:rsid w:val="006B50A3"/>
    <w:rsid w:val="006B6B30"/>
    <w:rsid w:val="006B6E18"/>
    <w:rsid w:val="006D32EF"/>
    <w:rsid w:val="006D4442"/>
    <w:rsid w:val="006E4937"/>
    <w:rsid w:val="006F40B8"/>
    <w:rsid w:val="00706FA7"/>
    <w:rsid w:val="00710F22"/>
    <w:rsid w:val="007142B8"/>
    <w:rsid w:val="007214F5"/>
    <w:rsid w:val="00732135"/>
    <w:rsid w:val="00742A06"/>
    <w:rsid w:val="00750912"/>
    <w:rsid w:val="007517F1"/>
    <w:rsid w:val="00762217"/>
    <w:rsid w:val="00796DD6"/>
    <w:rsid w:val="007A7900"/>
    <w:rsid w:val="007B2DAF"/>
    <w:rsid w:val="007B6886"/>
    <w:rsid w:val="007C0200"/>
    <w:rsid w:val="007C1E05"/>
    <w:rsid w:val="007C78C5"/>
    <w:rsid w:val="007C78D2"/>
    <w:rsid w:val="007C7DE6"/>
    <w:rsid w:val="007D354C"/>
    <w:rsid w:val="007E7553"/>
    <w:rsid w:val="007F3FFE"/>
    <w:rsid w:val="007F54E3"/>
    <w:rsid w:val="00810053"/>
    <w:rsid w:val="00812A45"/>
    <w:rsid w:val="0082490B"/>
    <w:rsid w:val="00832C72"/>
    <w:rsid w:val="008359AD"/>
    <w:rsid w:val="00845F63"/>
    <w:rsid w:val="00852251"/>
    <w:rsid w:val="00862D5D"/>
    <w:rsid w:val="00877FE3"/>
    <w:rsid w:val="00881CBD"/>
    <w:rsid w:val="008C002D"/>
    <w:rsid w:val="008C20C6"/>
    <w:rsid w:val="008C4C31"/>
    <w:rsid w:val="008C5880"/>
    <w:rsid w:val="008D29C7"/>
    <w:rsid w:val="008E3AFB"/>
    <w:rsid w:val="008E4233"/>
    <w:rsid w:val="009044FF"/>
    <w:rsid w:val="009123E2"/>
    <w:rsid w:val="00961CCF"/>
    <w:rsid w:val="00962406"/>
    <w:rsid w:val="009719F8"/>
    <w:rsid w:val="009726FF"/>
    <w:rsid w:val="0099262F"/>
    <w:rsid w:val="00992938"/>
    <w:rsid w:val="00997C2B"/>
    <w:rsid w:val="009A76A4"/>
    <w:rsid w:val="009B2744"/>
    <w:rsid w:val="009C767D"/>
    <w:rsid w:val="009D3741"/>
    <w:rsid w:val="009D4FF1"/>
    <w:rsid w:val="009F1861"/>
    <w:rsid w:val="00A05446"/>
    <w:rsid w:val="00A101D0"/>
    <w:rsid w:val="00A27771"/>
    <w:rsid w:val="00A30AF4"/>
    <w:rsid w:val="00A33E5B"/>
    <w:rsid w:val="00A43D96"/>
    <w:rsid w:val="00A463FD"/>
    <w:rsid w:val="00A53ACD"/>
    <w:rsid w:val="00A56E7A"/>
    <w:rsid w:val="00A73B02"/>
    <w:rsid w:val="00A93234"/>
    <w:rsid w:val="00A96EA5"/>
    <w:rsid w:val="00AA7384"/>
    <w:rsid w:val="00AB0892"/>
    <w:rsid w:val="00AC77E8"/>
    <w:rsid w:val="00AD33AF"/>
    <w:rsid w:val="00B01C90"/>
    <w:rsid w:val="00B11324"/>
    <w:rsid w:val="00B23ADB"/>
    <w:rsid w:val="00B41D26"/>
    <w:rsid w:val="00B517A7"/>
    <w:rsid w:val="00B54BF6"/>
    <w:rsid w:val="00B57D5A"/>
    <w:rsid w:val="00B60254"/>
    <w:rsid w:val="00B70E5D"/>
    <w:rsid w:val="00B76948"/>
    <w:rsid w:val="00B85F75"/>
    <w:rsid w:val="00B95465"/>
    <w:rsid w:val="00BC0455"/>
    <w:rsid w:val="00BD1A78"/>
    <w:rsid w:val="00BE244D"/>
    <w:rsid w:val="00BE2ACB"/>
    <w:rsid w:val="00BF330F"/>
    <w:rsid w:val="00C05500"/>
    <w:rsid w:val="00C135AF"/>
    <w:rsid w:val="00C138AA"/>
    <w:rsid w:val="00C251C0"/>
    <w:rsid w:val="00C35549"/>
    <w:rsid w:val="00C35661"/>
    <w:rsid w:val="00C4276C"/>
    <w:rsid w:val="00C477FF"/>
    <w:rsid w:val="00C50E77"/>
    <w:rsid w:val="00C51F3C"/>
    <w:rsid w:val="00C62FB6"/>
    <w:rsid w:val="00C66124"/>
    <w:rsid w:val="00C8464D"/>
    <w:rsid w:val="00C91F30"/>
    <w:rsid w:val="00CB0F26"/>
    <w:rsid w:val="00CB2554"/>
    <w:rsid w:val="00CD0A08"/>
    <w:rsid w:val="00CE2B07"/>
    <w:rsid w:val="00D142C5"/>
    <w:rsid w:val="00D174EA"/>
    <w:rsid w:val="00D220C0"/>
    <w:rsid w:val="00D31355"/>
    <w:rsid w:val="00D35393"/>
    <w:rsid w:val="00D577F6"/>
    <w:rsid w:val="00D72342"/>
    <w:rsid w:val="00D81015"/>
    <w:rsid w:val="00D913A5"/>
    <w:rsid w:val="00DB1825"/>
    <w:rsid w:val="00DB637B"/>
    <w:rsid w:val="00DE5C4F"/>
    <w:rsid w:val="00E10A4F"/>
    <w:rsid w:val="00E33A03"/>
    <w:rsid w:val="00E52F68"/>
    <w:rsid w:val="00E6020E"/>
    <w:rsid w:val="00E71D3F"/>
    <w:rsid w:val="00E74E4D"/>
    <w:rsid w:val="00E858C7"/>
    <w:rsid w:val="00EA6F1D"/>
    <w:rsid w:val="00EB3AFF"/>
    <w:rsid w:val="00EC25D2"/>
    <w:rsid w:val="00ED5559"/>
    <w:rsid w:val="00ED7FC7"/>
    <w:rsid w:val="00EE38E8"/>
    <w:rsid w:val="00EF370F"/>
    <w:rsid w:val="00F00039"/>
    <w:rsid w:val="00F03166"/>
    <w:rsid w:val="00F10E04"/>
    <w:rsid w:val="00F242EF"/>
    <w:rsid w:val="00F315A2"/>
    <w:rsid w:val="00F36F8B"/>
    <w:rsid w:val="00F4527F"/>
    <w:rsid w:val="00F46837"/>
    <w:rsid w:val="00F71495"/>
    <w:rsid w:val="00FA22F5"/>
    <w:rsid w:val="00FC12BA"/>
    <w:rsid w:val="00FC780C"/>
    <w:rsid w:val="00FD0CE8"/>
    <w:rsid w:val="00FE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9D20B"/>
  <w15:chartTrackingRefBased/>
  <w15:docId w15:val="{A66071E1-4191-774F-9AE4-D60C75B7A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A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D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D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D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D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D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D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D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D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D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D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D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D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D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D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D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D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D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D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D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B2D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D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B2D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D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B2D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D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B2D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D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D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DA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87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7D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7D0A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7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7D0A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hele, Bhekumusa</dc:creator>
  <cp:keywords/>
  <dc:description/>
  <cp:lastModifiedBy>Lukhele, Bhekumusa</cp:lastModifiedBy>
  <cp:revision>4</cp:revision>
  <dcterms:created xsi:type="dcterms:W3CDTF">2025-09-27T17:24:00Z</dcterms:created>
  <dcterms:modified xsi:type="dcterms:W3CDTF">2025-10-01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9-10T17:20:01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f7a8931a-83df-4fe6-bc99-f544cddf82cd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